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E6023F" w14:textId="77777777" w:rsidR="005A0680" w:rsidRDefault="005A0680" w:rsidP="006808CD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thletic Director’s Survey Questions</w:t>
      </w:r>
    </w:p>
    <w:p w14:paraId="56F0F55D" w14:textId="77777777" w:rsidR="005A0680" w:rsidRDefault="005A0680" w:rsidP="005A0680">
      <w:pPr>
        <w:keepNext/>
        <w:rPr>
          <w:rFonts w:ascii="Times New Roman" w:hAnsi="Times New Roman" w:cs="Times New Roman"/>
          <w:sz w:val="24"/>
          <w:szCs w:val="24"/>
        </w:rPr>
      </w:pPr>
    </w:p>
    <w:p w14:paraId="7501DFC0" w14:textId="77777777" w:rsidR="005A0680" w:rsidRPr="000604DE" w:rsidRDefault="005A0680" w:rsidP="005A0680">
      <w:pPr>
        <w:keepNext/>
        <w:rPr>
          <w:rFonts w:ascii="Times New Roman" w:hAnsi="Times New Roman" w:cs="Times New Roman"/>
          <w:sz w:val="24"/>
          <w:szCs w:val="24"/>
        </w:rPr>
      </w:pPr>
      <w:r w:rsidRPr="000604DE">
        <w:rPr>
          <w:rFonts w:ascii="Times New Roman" w:hAnsi="Times New Roman" w:cs="Times New Roman"/>
          <w:sz w:val="24"/>
          <w:szCs w:val="24"/>
        </w:rPr>
        <w:t>Q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604DE">
        <w:rPr>
          <w:rFonts w:ascii="Times New Roman" w:hAnsi="Times New Roman" w:cs="Times New Roman"/>
          <w:sz w:val="24"/>
          <w:szCs w:val="24"/>
        </w:rPr>
        <w:t xml:space="preserve"> Your answers are based on employment at a: </w:t>
      </w:r>
    </w:p>
    <w:p w14:paraId="63F1C953" w14:textId="77777777" w:rsidR="005A0680" w:rsidRPr="00533FB1" w:rsidRDefault="005A0680" w:rsidP="005A0680">
      <w:pPr>
        <w:pStyle w:val="ListParagraph"/>
        <w:keepNext/>
        <w:ind w:left="36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[ ] </w:t>
      </w:r>
      <w:r w:rsidRPr="00533FB1">
        <w:rPr>
          <w:rFonts w:ascii="Times New Roman" w:hAnsi="Times New Roman" w:cs="Times New Roman"/>
          <w:szCs w:val="24"/>
        </w:rPr>
        <w:t xml:space="preserve">High school </w:t>
      </w:r>
      <w:r>
        <w:rPr>
          <w:rFonts w:ascii="Times New Roman" w:hAnsi="Times New Roman" w:cs="Times New Roman"/>
          <w:szCs w:val="24"/>
        </w:rPr>
        <w:t xml:space="preserve">  [ ] </w:t>
      </w:r>
      <w:r w:rsidRPr="00533FB1">
        <w:rPr>
          <w:rFonts w:ascii="Times New Roman" w:hAnsi="Times New Roman" w:cs="Times New Roman"/>
          <w:szCs w:val="24"/>
        </w:rPr>
        <w:t xml:space="preserve">Middle school </w:t>
      </w:r>
    </w:p>
    <w:p w14:paraId="4DC569AA" w14:textId="77777777" w:rsidR="005A0680" w:rsidRDefault="005A0680" w:rsidP="005A0680">
      <w:pPr>
        <w:keepNext/>
        <w:rPr>
          <w:rFonts w:ascii="Times New Roman" w:hAnsi="Times New Roman" w:cs="Times New Roman"/>
          <w:sz w:val="24"/>
          <w:szCs w:val="24"/>
        </w:rPr>
      </w:pPr>
    </w:p>
    <w:p w14:paraId="297389E8" w14:textId="77777777" w:rsidR="005A0680" w:rsidRPr="000604DE" w:rsidRDefault="005A0680" w:rsidP="005A0680">
      <w:pPr>
        <w:keepNext/>
        <w:rPr>
          <w:rFonts w:ascii="Times New Roman" w:hAnsi="Times New Roman" w:cs="Times New Roman"/>
          <w:sz w:val="24"/>
          <w:szCs w:val="24"/>
        </w:rPr>
      </w:pPr>
      <w:r w:rsidRPr="000604DE">
        <w:rPr>
          <w:rFonts w:ascii="Times New Roman" w:hAnsi="Times New Roman" w:cs="Times New Roman"/>
          <w:sz w:val="24"/>
          <w:szCs w:val="24"/>
        </w:rPr>
        <w:t>Q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604DE">
        <w:rPr>
          <w:rFonts w:ascii="Times New Roman" w:hAnsi="Times New Roman" w:cs="Times New Roman"/>
          <w:sz w:val="24"/>
          <w:szCs w:val="24"/>
        </w:rPr>
        <w:t xml:space="preserve"> Your school is:</w:t>
      </w:r>
    </w:p>
    <w:p w14:paraId="507E5961" w14:textId="77777777" w:rsidR="005A0680" w:rsidRDefault="005A0680" w:rsidP="005A0680">
      <w:pPr>
        <w:pStyle w:val="ListParagraph"/>
        <w:keepNext/>
        <w:ind w:left="36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[ ] </w:t>
      </w:r>
      <w:r w:rsidRPr="000604DE">
        <w:rPr>
          <w:rFonts w:ascii="Times New Roman" w:hAnsi="Times New Roman" w:cs="Times New Roman"/>
          <w:szCs w:val="24"/>
        </w:rPr>
        <w:t xml:space="preserve">Public </w:t>
      </w:r>
      <w:r>
        <w:rPr>
          <w:rFonts w:ascii="Times New Roman" w:hAnsi="Times New Roman" w:cs="Times New Roman"/>
          <w:szCs w:val="24"/>
        </w:rPr>
        <w:t xml:space="preserve">[ ] </w:t>
      </w:r>
      <w:r w:rsidRPr="000604DE">
        <w:rPr>
          <w:rFonts w:ascii="Times New Roman" w:hAnsi="Times New Roman" w:cs="Times New Roman"/>
          <w:szCs w:val="24"/>
        </w:rPr>
        <w:t xml:space="preserve">Private </w:t>
      </w:r>
    </w:p>
    <w:p w14:paraId="1A37BEC0" w14:textId="77777777" w:rsidR="005A0680" w:rsidRDefault="005A0680" w:rsidP="005A0680">
      <w:pPr>
        <w:keepNext/>
        <w:rPr>
          <w:rFonts w:ascii="Times New Roman" w:hAnsi="Times New Roman" w:cs="Times New Roman"/>
          <w:sz w:val="24"/>
          <w:szCs w:val="24"/>
        </w:rPr>
      </w:pPr>
    </w:p>
    <w:p w14:paraId="679D7D6D" w14:textId="77777777" w:rsidR="005A0680" w:rsidRPr="000604DE" w:rsidRDefault="005A0680" w:rsidP="005A0680">
      <w:pPr>
        <w:keepNext/>
        <w:rPr>
          <w:rFonts w:ascii="Times New Roman" w:hAnsi="Times New Roman" w:cs="Times New Roman"/>
          <w:sz w:val="24"/>
          <w:szCs w:val="24"/>
        </w:rPr>
      </w:pPr>
      <w:r w:rsidRPr="000604DE">
        <w:rPr>
          <w:rFonts w:ascii="Times New Roman" w:hAnsi="Times New Roman" w:cs="Times New Roman"/>
          <w:sz w:val="24"/>
          <w:szCs w:val="24"/>
        </w:rPr>
        <w:t>Q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604DE">
        <w:rPr>
          <w:rFonts w:ascii="Times New Roman" w:hAnsi="Times New Roman" w:cs="Times New Roman"/>
          <w:sz w:val="24"/>
          <w:szCs w:val="24"/>
        </w:rPr>
        <w:t xml:space="preserve"> Approximately how many students are currently enrolled in your school?</w:t>
      </w:r>
    </w:p>
    <w:p w14:paraId="1FE1A8D9" w14:textId="77777777" w:rsidR="005A0680" w:rsidRPr="000604DE" w:rsidRDefault="005A0680" w:rsidP="005A0680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 ] </w:t>
      </w:r>
      <w:r w:rsidRPr="00533FB1">
        <w:rPr>
          <w:rFonts w:ascii="Times New Roman" w:hAnsi="Times New Roman" w:cs="Times New Roman"/>
          <w:sz w:val="24"/>
          <w:szCs w:val="24"/>
        </w:rPr>
        <w:t xml:space="preserve">Up to 250 </w:t>
      </w:r>
      <w:r>
        <w:rPr>
          <w:rFonts w:ascii="Times New Roman" w:hAnsi="Times New Roman" w:cs="Times New Roman"/>
          <w:sz w:val="24"/>
          <w:szCs w:val="24"/>
        </w:rPr>
        <w:t>[ ]</w:t>
      </w:r>
      <w:r w:rsidRPr="000604DE">
        <w:rPr>
          <w:rFonts w:ascii="Times New Roman" w:hAnsi="Times New Roman" w:cs="Times New Roman"/>
          <w:sz w:val="24"/>
          <w:szCs w:val="24"/>
        </w:rPr>
        <w:t xml:space="preserve">251-500 </w:t>
      </w:r>
      <w:r>
        <w:rPr>
          <w:rFonts w:ascii="Times New Roman" w:hAnsi="Times New Roman" w:cs="Times New Roman"/>
          <w:sz w:val="24"/>
          <w:szCs w:val="24"/>
        </w:rPr>
        <w:t>[ ]</w:t>
      </w:r>
      <w:r w:rsidRPr="000604DE">
        <w:rPr>
          <w:rFonts w:ascii="Times New Roman" w:hAnsi="Times New Roman" w:cs="Times New Roman"/>
          <w:sz w:val="24"/>
          <w:szCs w:val="24"/>
        </w:rPr>
        <w:t xml:space="preserve">501-750 </w:t>
      </w:r>
      <w:r>
        <w:rPr>
          <w:rFonts w:ascii="Times New Roman" w:hAnsi="Times New Roman" w:cs="Times New Roman"/>
          <w:sz w:val="24"/>
          <w:szCs w:val="24"/>
        </w:rPr>
        <w:t xml:space="preserve"> [ ] </w:t>
      </w:r>
      <w:r w:rsidRPr="000604DE">
        <w:rPr>
          <w:rFonts w:ascii="Times New Roman" w:hAnsi="Times New Roman" w:cs="Times New Roman"/>
          <w:sz w:val="24"/>
          <w:szCs w:val="24"/>
        </w:rPr>
        <w:t xml:space="preserve">751-1,000 </w:t>
      </w:r>
      <w:r>
        <w:rPr>
          <w:rFonts w:ascii="Times New Roman" w:hAnsi="Times New Roman" w:cs="Times New Roman"/>
          <w:sz w:val="24"/>
          <w:szCs w:val="24"/>
        </w:rPr>
        <w:t xml:space="preserve"> [ ] </w:t>
      </w:r>
      <w:r w:rsidRPr="000604DE">
        <w:rPr>
          <w:rFonts w:ascii="Times New Roman" w:hAnsi="Times New Roman" w:cs="Times New Roman"/>
          <w:sz w:val="24"/>
          <w:szCs w:val="24"/>
        </w:rPr>
        <w:t xml:space="preserve">More than 1,000 </w:t>
      </w:r>
    </w:p>
    <w:p w14:paraId="2F17560A" w14:textId="77777777" w:rsidR="005A0680" w:rsidRDefault="005A0680" w:rsidP="005A0680">
      <w:pPr>
        <w:keepNext/>
        <w:rPr>
          <w:rFonts w:ascii="Times New Roman" w:hAnsi="Times New Roman" w:cs="Times New Roman"/>
          <w:sz w:val="24"/>
          <w:szCs w:val="24"/>
        </w:rPr>
      </w:pPr>
    </w:p>
    <w:p w14:paraId="2D4C82DE" w14:textId="77777777" w:rsidR="005A0680" w:rsidRPr="000604DE" w:rsidRDefault="005A0680" w:rsidP="005A0680">
      <w:pPr>
        <w:keepNext/>
        <w:rPr>
          <w:rFonts w:ascii="Times New Roman" w:hAnsi="Times New Roman" w:cs="Times New Roman"/>
          <w:sz w:val="24"/>
          <w:szCs w:val="24"/>
        </w:rPr>
      </w:pPr>
      <w:r w:rsidRPr="000604DE">
        <w:rPr>
          <w:rFonts w:ascii="Times New Roman" w:hAnsi="Times New Roman" w:cs="Times New Roman"/>
          <w:sz w:val="24"/>
          <w:szCs w:val="24"/>
        </w:rPr>
        <w:t>Q4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604DE">
        <w:rPr>
          <w:rFonts w:ascii="Times New Roman" w:hAnsi="Times New Roman" w:cs="Times New Roman"/>
          <w:sz w:val="24"/>
          <w:szCs w:val="24"/>
        </w:rPr>
        <w:t xml:space="preserve"> Is your school a member of the Massachusetts Interscholastic Athletic Association?</w:t>
      </w:r>
    </w:p>
    <w:p w14:paraId="6B455231" w14:textId="77777777" w:rsidR="005A0680" w:rsidRPr="00533FB1" w:rsidRDefault="005A0680" w:rsidP="005A0680">
      <w:pPr>
        <w:pStyle w:val="ListParagraph"/>
        <w:keepNext/>
        <w:spacing w:before="120" w:line="240" w:lineRule="auto"/>
        <w:ind w:left="36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[ ] </w:t>
      </w:r>
      <w:r w:rsidRPr="000604DE">
        <w:rPr>
          <w:rFonts w:ascii="Times New Roman" w:hAnsi="Times New Roman" w:cs="Times New Roman"/>
          <w:szCs w:val="24"/>
        </w:rPr>
        <w:t xml:space="preserve">Yes </w:t>
      </w:r>
      <w:r>
        <w:rPr>
          <w:rFonts w:ascii="Times New Roman" w:hAnsi="Times New Roman" w:cs="Times New Roman"/>
          <w:szCs w:val="24"/>
        </w:rPr>
        <w:t xml:space="preserve"> [ ] </w:t>
      </w:r>
      <w:r w:rsidRPr="000604DE">
        <w:rPr>
          <w:rFonts w:ascii="Times New Roman" w:hAnsi="Times New Roman" w:cs="Times New Roman"/>
          <w:szCs w:val="24"/>
        </w:rPr>
        <w:t xml:space="preserve">No </w:t>
      </w:r>
      <w:r>
        <w:rPr>
          <w:rFonts w:ascii="Times New Roman" w:hAnsi="Times New Roman" w:cs="Times New Roman"/>
          <w:szCs w:val="24"/>
        </w:rPr>
        <w:t xml:space="preserve"> [ ] </w:t>
      </w:r>
      <w:r w:rsidRPr="00533FB1">
        <w:rPr>
          <w:rFonts w:ascii="Times New Roman" w:hAnsi="Times New Roman" w:cs="Times New Roman"/>
          <w:szCs w:val="24"/>
        </w:rPr>
        <w:t xml:space="preserve">Do not know </w:t>
      </w:r>
    </w:p>
    <w:p w14:paraId="5D6F0FF2" w14:textId="77777777" w:rsidR="005A0680" w:rsidRDefault="005A0680" w:rsidP="005A0680">
      <w:pPr>
        <w:keepNext/>
        <w:rPr>
          <w:rFonts w:ascii="Times New Roman" w:hAnsi="Times New Roman" w:cs="Times New Roman"/>
          <w:sz w:val="24"/>
          <w:szCs w:val="24"/>
        </w:rPr>
      </w:pPr>
    </w:p>
    <w:p w14:paraId="08C3915B" w14:textId="77777777" w:rsidR="005A0680" w:rsidRPr="000604DE" w:rsidRDefault="005A0680" w:rsidP="005A0680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5.</w:t>
      </w:r>
      <w:r w:rsidRPr="000604DE">
        <w:rPr>
          <w:rFonts w:ascii="Times New Roman" w:hAnsi="Times New Roman" w:cs="Times New Roman"/>
          <w:sz w:val="24"/>
          <w:szCs w:val="24"/>
        </w:rPr>
        <w:t xml:space="preserve"> Does your school employ an Athletic Trainer?</w:t>
      </w:r>
    </w:p>
    <w:p w14:paraId="51AC0CC0" w14:textId="77777777" w:rsidR="005A0680" w:rsidRDefault="005A0680" w:rsidP="005A0680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 ] </w:t>
      </w:r>
      <w:r w:rsidRPr="00533FB1">
        <w:rPr>
          <w:rFonts w:ascii="Times New Roman" w:hAnsi="Times New Roman" w:cs="Times New Roman"/>
          <w:sz w:val="24"/>
          <w:szCs w:val="24"/>
        </w:rPr>
        <w:t xml:space="preserve">Yes </w:t>
      </w:r>
      <w:r>
        <w:rPr>
          <w:rFonts w:ascii="Times New Roman" w:hAnsi="Times New Roman" w:cs="Times New Roman"/>
          <w:sz w:val="24"/>
          <w:szCs w:val="24"/>
        </w:rPr>
        <w:t xml:space="preserve"> [ ] </w:t>
      </w:r>
      <w:r w:rsidRPr="000604DE">
        <w:rPr>
          <w:rFonts w:ascii="Times New Roman" w:hAnsi="Times New Roman" w:cs="Times New Roman"/>
          <w:sz w:val="24"/>
          <w:szCs w:val="24"/>
        </w:rPr>
        <w:t xml:space="preserve">No </w:t>
      </w:r>
      <w:r>
        <w:rPr>
          <w:rFonts w:ascii="Times New Roman" w:hAnsi="Times New Roman" w:cs="Times New Roman"/>
          <w:sz w:val="24"/>
          <w:szCs w:val="24"/>
        </w:rPr>
        <w:t xml:space="preserve">[ ] </w:t>
      </w:r>
      <w:r w:rsidRPr="000604DE">
        <w:rPr>
          <w:rFonts w:ascii="Times New Roman" w:hAnsi="Times New Roman" w:cs="Times New Roman"/>
          <w:sz w:val="24"/>
          <w:szCs w:val="24"/>
        </w:rPr>
        <w:t xml:space="preserve">Do not know </w:t>
      </w:r>
    </w:p>
    <w:p w14:paraId="50720089" w14:textId="77777777" w:rsidR="005A0680" w:rsidRDefault="005A0680" w:rsidP="005A0680">
      <w:pPr>
        <w:keepNext/>
        <w:rPr>
          <w:rFonts w:ascii="Times New Roman" w:hAnsi="Times New Roman" w:cs="Times New Roman"/>
          <w:sz w:val="24"/>
          <w:szCs w:val="24"/>
        </w:rPr>
      </w:pPr>
    </w:p>
    <w:p w14:paraId="408B58FE" w14:textId="77777777" w:rsidR="005A0680" w:rsidRPr="000604DE" w:rsidRDefault="005A0680" w:rsidP="005A0680">
      <w:pPr>
        <w:keepNext/>
        <w:rPr>
          <w:rFonts w:ascii="Times New Roman" w:hAnsi="Times New Roman" w:cs="Times New Roman"/>
          <w:sz w:val="24"/>
          <w:szCs w:val="24"/>
        </w:rPr>
      </w:pPr>
      <w:r w:rsidRPr="000604DE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6.</w:t>
      </w:r>
      <w:r w:rsidRPr="000604DE">
        <w:rPr>
          <w:rFonts w:ascii="Times New Roman" w:hAnsi="Times New Roman" w:cs="Times New Roman"/>
          <w:sz w:val="24"/>
          <w:szCs w:val="24"/>
        </w:rPr>
        <w:t xml:space="preserve"> Does your school have a concussion management team that includes other school stakeholders (e.g. School Nurse(s), Athletic Trainer(s), Guidance Counselor(s), etc.) that meet to manage return-to-learn and play for students who have experienced a concussion or other head injury?</w:t>
      </w:r>
    </w:p>
    <w:p w14:paraId="3CE1DE37" w14:textId="77777777" w:rsidR="005A0680" w:rsidRPr="000604DE" w:rsidRDefault="005A0680" w:rsidP="005A0680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 ] </w:t>
      </w:r>
      <w:r w:rsidRPr="00533FB1">
        <w:rPr>
          <w:rFonts w:ascii="Times New Roman" w:hAnsi="Times New Roman" w:cs="Times New Roman"/>
          <w:sz w:val="24"/>
          <w:szCs w:val="24"/>
        </w:rPr>
        <w:t xml:space="preserve">Yes </w:t>
      </w:r>
      <w:r>
        <w:rPr>
          <w:rFonts w:ascii="Times New Roman" w:hAnsi="Times New Roman" w:cs="Times New Roman"/>
          <w:sz w:val="24"/>
          <w:szCs w:val="24"/>
        </w:rPr>
        <w:t xml:space="preserve">[ ] </w:t>
      </w:r>
      <w:r w:rsidRPr="000604DE">
        <w:rPr>
          <w:rFonts w:ascii="Times New Roman" w:hAnsi="Times New Roman" w:cs="Times New Roman"/>
          <w:sz w:val="24"/>
          <w:szCs w:val="24"/>
        </w:rPr>
        <w:t xml:space="preserve">No </w:t>
      </w:r>
      <w:r>
        <w:rPr>
          <w:rFonts w:ascii="Times New Roman" w:hAnsi="Times New Roman" w:cs="Times New Roman"/>
          <w:sz w:val="24"/>
          <w:szCs w:val="24"/>
        </w:rPr>
        <w:t xml:space="preserve">[ ] </w:t>
      </w:r>
      <w:r w:rsidRPr="000604DE">
        <w:rPr>
          <w:rFonts w:ascii="Times New Roman" w:hAnsi="Times New Roman" w:cs="Times New Roman"/>
          <w:sz w:val="24"/>
          <w:szCs w:val="24"/>
        </w:rPr>
        <w:t xml:space="preserve">Do not know </w:t>
      </w:r>
    </w:p>
    <w:p w14:paraId="4016CAEF" w14:textId="77777777" w:rsidR="005A0680" w:rsidRDefault="005A0680" w:rsidP="005A0680">
      <w:pPr>
        <w:keepNext/>
        <w:rPr>
          <w:rFonts w:ascii="Times New Roman" w:hAnsi="Times New Roman" w:cs="Times New Roman"/>
          <w:sz w:val="24"/>
          <w:szCs w:val="24"/>
        </w:rPr>
      </w:pPr>
    </w:p>
    <w:p w14:paraId="4573FC54" w14:textId="77777777" w:rsidR="005A0680" w:rsidRPr="000604DE" w:rsidRDefault="005A0680" w:rsidP="005A0680">
      <w:pPr>
        <w:keepNext/>
        <w:rPr>
          <w:rFonts w:ascii="Times New Roman" w:hAnsi="Times New Roman" w:cs="Times New Roman"/>
          <w:sz w:val="24"/>
          <w:szCs w:val="24"/>
        </w:rPr>
      </w:pPr>
      <w:r w:rsidRPr="000604DE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7.</w:t>
      </w:r>
      <w:r w:rsidRPr="000604DE">
        <w:rPr>
          <w:rFonts w:ascii="Times New Roman" w:hAnsi="Times New Roman" w:cs="Times New Roman"/>
          <w:sz w:val="24"/>
          <w:szCs w:val="24"/>
        </w:rPr>
        <w:t xml:space="preserve"> Using the scale below, with 0 being </w:t>
      </w:r>
      <w:r w:rsidRPr="000604DE">
        <w:rPr>
          <w:rFonts w:ascii="Times New Roman" w:hAnsi="Times New Roman" w:cs="Times New Roman"/>
          <w:i/>
          <w:sz w:val="24"/>
          <w:szCs w:val="24"/>
        </w:rPr>
        <w:t>not important at all</w:t>
      </w:r>
      <w:r w:rsidRPr="000604DE">
        <w:rPr>
          <w:rFonts w:ascii="Times New Roman" w:hAnsi="Times New Roman" w:cs="Times New Roman"/>
          <w:sz w:val="24"/>
          <w:szCs w:val="24"/>
        </w:rPr>
        <w:t> and 10 being </w:t>
      </w:r>
      <w:r w:rsidRPr="000604DE">
        <w:rPr>
          <w:rFonts w:ascii="Times New Roman" w:hAnsi="Times New Roman" w:cs="Times New Roman"/>
          <w:i/>
          <w:sz w:val="24"/>
          <w:szCs w:val="24"/>
        </w:rPr>
        <w:t>very important</w:t>
      </w:r>
      <w:r w:rsidRPr="000604DE">
        <w:rPr>
          <w:rFonts w:ascii="Times New Roman" w:hAnsi="Times New Roman" w:cs="Times New Roman"/>
          <w:sz w:val="24"/>
          <w:szCs w:val="24"/>
        </w:rPr>
        <w:t>, rate how important you believe the sports concussion regulations are to protect the health and safety of the student athletes at your school.</w:t>
      </w:r>
    </w:p>
    <w:p w14:paraId="0DA403A0" w14:textId="77777777" w:rsidR="005A0680" w:rsidRDefault="005A0680" w:rsidP="005A0680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 w:rsidRPr="00071D61">
        <w:rPr>
          <w:rFonts w:ascii="Times New Roman" w:hAnsi="Times New Roman" w:cs="Times New Roman"/>
          <w:b/>
          <w:bCs/>
          <w:i/>
          <w:iCs/>
          <w:sz w:val="24"/>
          <w:szCs w:val="24"/>
        </w:rPr>
        <w:t>Not at all import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3FB1">
        <w:rPr>
          <w:rFonts w:ascii="Times New Roman" w:hAnsi="Times New Roman" w:cs="Times New Roman"/>
          <w:sz w:val="24"/>
          <w:szCs w:val="24"/>
        </w:rPr>
        <w:t xml:space="preserve">0 </w:t>
      </w:r>
      <w:r w:rsidRPr="000604DE">
        <w:rPr>
          <w:rFonts w:ascii="Times New Roman" w:hAnsi="Times New Roman" w:cs="Times New Roman"/>
          <w:sz w:val="24"/>
          <w:szCs w:val="24"/>
        </w:rPr>
        <w:t xml:space="preserve">1 2 3 4 5 6 7 8 9 10 </w:t>
      </w:r>
      <w:r w:rsidRPr="00071D61">
        <w:rPr>
          <w:rFonts w:ascii="Times New Roman" w:hAnsi="Times New Roman" w:cs="Times New Roman"/>
          <w:b/>
          <w:bCs/>
          <w:i/>
          <w:iCs/>
          <w:sz w:val="24"/>
          <w:szCs w:val="24"/>
        </w:rPr>
        <w:t>Very important</w:t>
      </w:r>
    </w:p>
    <w:p w14:paraId="682BD42F" w14:textId="77777777" w:rsidR="005A0680" w:rsidRPr="000604DE" w:rsidRDefault="005A0680" w:rsidP="005A0680">
      <w:pPr>
        <w:keepNext/>
        <w:ind w:left="360"/>
        <w:rPr>
          <w:rFonts w:ascii="Times New Roman" w:hAnsi="Times New Roman" w:cs="Times New Roman"/>
          <w:sz w:val="24"/>
          <w:szCs w:val="24"/>
        </w:rPr>
      </w:pPr>
    </w:p>
    <w:p w14:paraId="7477FEB7" w14:textId="77777777" w:rsidR="005A0680" w:rsidRPr="000604DE" w:rsidRDefault="005A0680" w:rsidP="005A0680">
      <w:pPr>
        <w:keepNext/>
        <w:rPr>
          <w:rFonts w:ascii="Times New Roman" w:hAnsi="Times New Roman" w:cs="Times New Roman"/>
          <w:sz w:val="24"/>
          <w:szCs w:val="24"/>
        </w:rPr>
      </w:pPr>
      <w:r w:rsidRPr="000604DE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8.</w:t>
      </w:r>
      <w:r w:rsidRPr="000604DE">
        <w:rPr>
          <w:rFonts w:ascii="Times New Roman" w:hAnsi="Times New Roman" w:cs="Times New Roman"/>
          <w:sz w:val="24"/>
          <w:szCs w:val="24"/>
        </w:rPr>
        <w:t xml:space="preserve"> Indicate how often you believe that you are informed in a timely manner when a student athlete experiences a concussion or other head injury that did not occur during extracurricular sports at your school.</w:t>
      </w:r>
    </w:p>
    <w:p w14:paraId="3A73A50C" w14:textId="77777777" w:rsidR="005A0680" w:rsidRDefault="005A0680" w:rsidP="005A0680">
      <w:pPr>
        <w:pStyle w:val="ListParagraph"/>
        <w:keepNext/>
        <w:spacing w:before="120" w:line="240" w:lineRule="auto"/>
        <w:ind w:left="36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[ ] </w:t>
      </w:r>
      <w:r w:rsidRPr="000604DE">
        <w:rPr>
          <w:rFonts w:ascii="Times New Roman" w:hAnsi="Times New Roman" w:cs="Times New Roman"/>
          <w:szCs w:val="24"/>
        </w:rPr>
        <w:t xml:space="preserve">Always </w:t>
      </w:r>
      <w:r>
        <w:rPr>
          <w:rFonts w:ascii="Times New Roman" w:hAnsi="Times New Roman" w:cs="Times New Roman"/>
          <w:szCs w:val="24"/>
        </w:rPr>
        <w:t xml:space="preserve">[ ] </w:t>
      </w:r>
      <w:r w:rsidRPr="000604DE">
        <w:rPr>
          <w:rFonts w:ascii="Times New Roman" w:hAnsi="Times New Roman" w:cs="Times New Roman"/>
          <w:szCs w:val="24"/>
        </w:rPr>
        <w:t xml:space="preserve">Often </w:t>
      </w:r>
      <w:r>
        <w:rPr>
          <w:rFonts w:ascii="Times New Roman" w:hAnsi="Times New Roman" w:cs="Times New Roman"/>
          <w:szCs w:val="24"/>
        </w:rPr>
        <w:t xml:space="preserve">[ ] </w:t>
      </w:r>
      <w:r w:rsidRPr="000604DE">
        <w:rPr>
          <w:rFonts w:ascii="Times New Roman" w:hAnsi="Times New Roman" w:cs="Times New Roman"/>
          <w:szCs w:val="24"/>
        </w:rPr>
        <w:t xml:space="preserve">Sometimes </w:t>
      </w:r>
      <w:r>
        <w:rPr>
          <w:rFonts w:ascii="Times New Roman" w:hAnsi="Times New Roman" w:cs="Times New Roman"/>
          <w:szCs w:val="24"/>
        </w:rPr>
        <w:t xml:space="preserve">[ ] </w:t>
      </w:r>
      <w:r w:rsidRPr="000604DE">
        <w:rPr>
          <w:rFonts w:ascii="Times New Roman" w:hAnsi="Times New Roman" w:cs="Times New Roman"/>
          <w:szCs w:val="24"/>
        </w:rPr>
        <w:t xml:space="preserve">Rarely </w:t>
      </w:r>
      <w:r>
        <w:rPr>
          <w:rFonts w:ascii="Times New Roman" w:hAnsi="Times New Roman" w:cs="Times New Roman"/>
          <w:szCs w:val="24"/>
        </w:rPr>
        <w:t xml:space="preserve">[ ] </w:t>
      </w:r>
      <w:r w:rsidRPr="000604DE">
        <w:rPr>
          <w:rFonts w:ascii="Times New Roman" w:hAnsi="Times New Roman" w:cs="Times New Roman"/>
          <w:szCs w:val="24"/>
        </w:rPr>
        <w:t xml:space="preserve">Never </w:t>
      </w:r>
    </w:p>
    <w:p w14:paraId="018F8CDD" w14:textId="77777777" w:rsidR="005A0680" w:rsidRPr="000604DE" w:rsidRDefault="005A0680" w:rsidP="005A0680">
      <w:pPr>
        <w:pStyle w:val="ListParagraph"/>
        <w:keepNext/>
        <w:ind w:left="360"/>
        <w:rPr>
          <w:rFonts w:ascii="Times New Roman" w:hAnsi="Times New Roman" w:cs="Times New Roman"/>
          <w:szCs w:val="24"/>
        </w:rPr>
      </w:pPr>
    </w:p>
    <w:p w14:paraId="12465D71" w14:textId="77777777" w:rsidR="005A0680" w:rsidRDefault="005A06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834F0E" w14:textId="2250D69F" w:rsidR="005A0680" w:rsidRPr="000604DE" w:rsidRDefault="005A0680" w:rsidP="005A0680">
      <w:pPr>
        <w:keepNext/>
        <w:rPr>
          <w:rFonts w:ascii="Times New Roman" w:hAnsi="Times New Roman" w:cs="Times New Roman"/>
          <w:sz w:val="24"/>
          <w:szCs w:val="24"/>
        </w:rPr>
      </w:pPr>
      <w:r w:rsidRPr="000604DE">
        <w:rPr>
          <w:rFonts w:ascii="Times New Roman" w:hAnsi="Times New Roman" w:cs="Times New Roman"/>
          <w:sz w:val="24"/>
          <w:szCs w:val="24"/>
        </w:rPr>
        <w:lastRenderedPageBreak/>
        <w:t>Q</w:t>
      </w:r>
      <w:r>
        <w:rPr>
          <w:rFonts w:ascii="Times New Roman" w:hAnsi="Times New Roman" w:cs="Times New Roman"/>
          <w:sz w:val="24"/>
          <w:szCs w:val="24"/>
        </w:rPr>
        <w:t>9.</w:t>
      </w:r>
      <w:r w:rsidRPr="000604DE">
        <w:rPr>
          <w:rFonts w:ascii="Times New Roman" w:hAnsi="Times New Roman" w:cs="Times New Roman"/>
          <w:sz w:val="24"/>
          <w:szCs w:val="24"/>
        </w:rPr>
        <w:t xml:space="preserve"> In your experience, what proportion of the following stakeholders are knowledgeable about the requirements of the sports concussion regulation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71"/>
        <w:gridCol w:w="1583"/>
        <w:gridCol w:w="1585"/>
        <w:gridCol w:w="1584"/>
        <w:gridCol w:w="1582"/>
        <w:gridCol w:w="1585"/>
      </w:tblGrid>
      <w:tr w:rsidR="005A0680" w:rsidRPr="000604DE" w14:paraId="0FCAA086" w14:textId="77777777" w:rsidTr="000909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37CA03B" w14:textId="77777777" w:rsidR="005A0680" w:rsidRPr="000604DE" w:rsidRDefault="005A0680" w:rsidP="000909A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F1BD09A" w14:textId="77777777" w:rsidR="005A0680" w:rsidRPr="000604DE" w:rsidRDefault="005A0680" w:rsidP="000909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04DE">
              <w:rPr>
                <w:rFonts w:ascii="Times New Roman" w:hAnsi="Times New Roman" w:cs="Times New Roman"/>
                <w:sz w:val="24"/>
                <w:szCs w:val="24"/>
              </w:rPr>
              <w:t>Few</w:t>
            </w:r>
          </w:p>
        </w:tc>
        <w:tc>
          <w:tcPr>
            <w:tcW w:w="1596" w:type="dxa"/>
          </w:tcPr>
          <w:p w14:paraId="091E5D45" w14:textId="77777777" w:rsidR="005A0680" w:rsidRPr="000604DE" w:rsidRDefault="005A0680" w:rsidP="000909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04DE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1596" w:type="dxa"/>
          </w:tcPr>
          <w:p w14:paraId="6CECD1D1" w14:textId="77777777" w:rsidR="005A0680" w:rsidRPr="000604DE" w:rsidRDefault="005A0680" w:rsidP="000909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04DE">
              <w:rPr>
                <w:rFonts w:ascii="Times New Roman" w:hAnsi="Times New Roman" w:cs="Times New Roman"/>
                <w:sz w:val="24"/>
                <w:szCs w:val="24"/>
              </w:rPr>
              <w:t>Most</w:t>
            </w:r>
          </w:p>
        </w:tc>
        <w:tc>
          <w:tcPr>
            <w:tcW w:w="1596" w:type="dxa"/>
          </w:tcPr>
          <w:p w14:paraId="543A3024" w14:textId="77777777" w:rsidR="005A0680" w:rsidRPr="000604DE" w:rsidRDefault="005A0680" w:rsidP="000909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04D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596" w:type="dxa"/>
          </w:tcPr>
          <w:p w14:paraId="5755C099" w14:textId="77777777" w:rsidR="005A0680" w:rsidRPr="000604DE" w:rsidRDefault="005A0680" w:rsidP="000909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04DE"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</w:p>
        </w:tc>
      </w:tr>
      <w:tr w:rsidR="005A0680" w:rsidRPr="000604DE" w14:paraId="60DDC673" w14:textId="77777777" w:rsidTr="0009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B7D0094" w14:textId="77777777" w:rsidR="005A0680" w:rsidRPr="000604DE" w:rsidRDefault="005A0680" w:rsidP="000909A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0604DE">
              <w:rPr>
                <w:rFonts w:ascii="Times New Roman" w:hAnsi="Times New Roman" w:cs="Times New Roman"/>
                <w:sz w:val="24"/>
                <w:szCs w:val="24"/>
              </w:rPr>
              <w:t xml:space="preserve">School Nurses </w:t>
            </w:r>
          </w:p>
        </w:tc>
        <w:tc>
          <w:tcPr>
            <w:tcW w:w="1596" w:type="dxa"/>
          </w:tcPr>
          <w:p w14:paraId="358C2E0B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5DCF34A3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7123267B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6C8831A5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3FE5759C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A0680" w:rsidRPr="000604DE" w14:paraId="4B073B55" w14:textId="77777777" w:rsidTr="0009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7130F62" w14:textId="77777777" w:rsidR="005A0680" w:rsidRPr="000604DE" w:rsidRDefault="005A0680" w:rsidP="000909A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0604DE">
              <w:rPr>
                <w:rFonts w:ascii="Times New Roman" w:hAnsi="Times New Roman" w:cs="Times New Roman"/>
                <w:sz w:val="24"/>
                <w:szCs w:val="24"/>
              </w:rPr>
              <w:t xml:space="preserve">Teachers </w:t>
            </w:r>
          </w:p>
        </w:tc>
        <w:tc>
          <w:tcPr>
            <w:tcW w:w="1596" w:type="dxa"/>
          </w:tcPr>
          <w:p w14:paraId="7141E1C3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077EFAC4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2D66EDAC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60B8A95D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2746325F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A0680" w:rsidRPr="000604DE" w14:paraId="7BFCA41C" w14:textId="77777777" w:rsidTr="0009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F7BF708" w14:textId="77777777" w:rsidR="005A0680" w:rsidRPr="000604DE" w:rsidRDefault="005A0680" w:rsidP="000909A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0604DE">
              <w:rPr>
                <w:rFonts w:ascii="Times New Roman" w:hAnsi="Times New Roman" w:cs="Times New Roman"/>
                <w:sz w:val="24"/>
                <w:szCs w:val="24"/>
              </w:rPr>
              <w:t xml:space="preserve">Athletic Directors </w:t>
            </w:r>
          </w:p>
        </w:tc>
        <w:tc>
          <w:tcPr>
            <w:tcW w:w="1596" w:type="dxa"/>
          </w:tcPr>
          <w:p w14:paraId="01C0CEDE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5CCCCFEC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38517032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274A0861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5E303F63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A0680" w:rsidRPr="000604DE" w14:paraId="5F86D630" w14:textId="77777777" w:rsidTr="0009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630BCA3" w14:textId="77777777" w:rsidR="005A0680" w:rsidRPr="000604DE" w:rsidRDefault="005A0680" w:rsidP="000909A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0604DE">
              <w:rPr>
                <w:rFonts w:ascii="Times New Roman" w:hAnsi="Times New Roman" w:cs="Times New Roman"/>
                <w:sz w:val="24"/>
                <w:szCs w:val="24"/>
              </w:rPr>
              <w:t xml:space="preserve">Guidance Counselors </w:t>
            </w:r>
          </w:p>
        </w:tc>
        <w:tc>
          <w:tcPr>
            <w:tcW w:w="1596" w:type="dxa"/>
          </w:tcPr>
          <w:p w14:paraId="36C1736F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36764856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72C1CB01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0F95D54F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0224F991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A0680" w:rsidRPr="000604DE" w14:paraId="29EAA314" w14:textId="77777777" w:rsidTr="0009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2D3D737" w14:textId="77777777" w:rsidR="005A0680" w:rsidRPr="000604DE" w:rsidRDefault="005A0680" w:rsidP="000909A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0604DE">
              <w:rPr>
                <w:rFonts w:ascii="Times New Roman" w:hAnsi="Times New Roman" w:cs="Times New Roman"/>
                <w:sz w:val="24"/>
                <w:szCs w:val="24"/>
              </w:rPr>
              <w:t xml:space="preserve">School Administrators </w:t>
            </w:r>
          </w:p>
        </w:tc>
        <w:tc>
          <w:tcPr>
            <w:tcW w:w="1596" w:type="dxa"/>
          </w:tcPr>
          <w:p w14:paraId="23F4396A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6B4B6894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46F7E423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2EF7DB9F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75B1327C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A0680" w:rsidRPr="000604DE" w14:paraId="574562DF" w14:textId="77777777" w:rsidTr="0009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97EFCA0" w14:textId="77777777" w:rsidR="005A0680" w:rsidRPr="000604DE" w:rsidRDefault="005A0680" w:rsidP="000909A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0604DE">
              <w:rPr>
                <w:rFonts w:ascii="Times New Roman" w:hAnsi="Times New Roman" w:cs="Times New Roman"/>
                <w:sz w:val="24"/>
                <w:szCs w:val="24"/>
              </w:rPr>
              <w:t xml:space="preserve">Athletic Trainers </w:t>
            </w:r>
          </w:p>
        </w:tc>
        <w:tc>
          <w:tcPr>
            <w:tcW w:w="1596" w:type="dxa"/>
          </w:tcPr>
          <w:p w14:paraId="07AE4F1C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451D9580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1AFD2F69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7E1095CC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5D4FBE53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A0680" w:rsidRPr="000604DE" w14:paraId="76BD57DC" w14:textId="77777777" w:rsidTr="0009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BEEF45C" w14:textId="77777777" w:rsidR="005A0680" w:rsidRPr="000604DE" w:rsidRDefault="005A0680" w:rsidP="000909A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0604DE">
              <w:rPr>
                <w:rFonts w:ascii="Times New Roman" w:hAnsi="Times New Roman" w:cs="Times New Roman"/>
                <w:sz w:val="24"/>
                <w:szCs w:val="24"/>
              </w:rPr>
              <w:t xml:space="preserve">Coaches </w:t>
            </w:r>
          </w:p>
        </w:tc>
        <w:tc>
          <w:tcPr>
            <w:tcW w:w="1596" w:type="dxa"/>
          </w:tcPr>
          <w:p w14:paraId="39211DC0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467F2EA8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182DD00E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30936794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21F95EFA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A0680" w:rsidRPr="000604DE" w14:paraId="3AD4B3C8" w14:textId="77777777" w:rsidTr="0009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8E09838" w14:textId="77777777" w:rsidR="005A0680" w:rsidRPr="000604DE" w:rsidRDefault="005A0680" w:rsidP="000909A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0604DE">
              <w:rPr>
                <w:rFonts w:ascii="Times New Roman" w:hAnsi="Times New Roman" w:cs="Times New Roman"/>
                <w:sz w:val="24"/>
                <w:szCs w:val="24"/>
              </w:rPr>
              <w:t xml:space="preserve">Students' physicians </w:t>
            </w:r>
          </w:p>
        </w:tc>
        <w:tc>
          <w:tcPr>
            <w:tcW w:w="1596" w:type="dxa"/>
          </w:tcPr>
          <w:p w14:paraId="3B3C7B94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1A5DB170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176CD2E8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44E3D11E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72DA46A2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A0680" w:rsidRPr="000604DE" w14:paraId="10615E2C" w14:textId="77777777" w:rsidTr="00090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D01CE1C" w14:textId="77777777" w:rsidR="005A0680" w:rsidRPr="000604DE" w:rsidRDefault="005A0680" w:rsidP="000909A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0604DE">
              <w:rPr>
                <w:rFonts w:ascii="Times New Roman" w:hAnsi="Times New Roman" w:cs="Times New Roman"/>
                <w:sz w:val="24"/>
                <w:szCs w:val="24"/>
              </w:rPr>
              <w:t xml:space="preserve">Students' parents </w:t>
            </w:r>
          </w:p>
        </w:tc>
        <w:tc>
          <w:tcPr>
            <w:tcW w:w="1596" w:type="dxa"/>
          </w:tcPr>
          <w:p w14:paraId="194CC278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30CD3536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4B7F1442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6539184B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96" w:type="dxa"/>
          </w:tcPr>
          <w:p w14:paraId="5A65D9CC" w14:textId="77777777" w:rsidR="005A0680" w:rsidRPr="000604DE" w:rsidRDefault="005A0680" w:rsidP="005A0680">
            <w:pPr>
              <w:pStyle w:val="ListParagraph"/>
              <w:keepNext/>
              <w:numPr>
                <w:ilvl w:val="0"/>
                <w:numId w:val="11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02668984" w14:textId="77777777" w:rsidR="005A0680" w:rsidRPr="000604DE" w:rsidRDefault="005A0680" w:rsidP="005A0680">
      <w:pPr>
        <w:rPr>
          <w:rFonts w:ascii="Times New Roman" w:hAnsi="Times New Roman" w:cs="Times New Roman"/>
          <w:sz w:val="24"/>
          <w:szCs w:val="24"/>
        </w:rPr>
      </w:pPr>
    </w:p>
    <w:p w14:paraId="155C876E" w14:textId="278A2F60" w:rsidR="005A0680" w:rsidRPr="000604DE" w:rsidRDefault="005A0680" w:rsidP="005A0680">
      <w:pPr>
        <w:keepNext/>
        <w:rPr>
          <w:rFonts w:ascii="Times New Roman" w:hAnsi="Times New Roman" w:cs="Times New Roman"/>
          <w:sz w:val="24"/>
          <w:szCs w:val="24"/>
        </w:rPr>
      </w:pPr>
      <w:r w:rsidRPr="000604DE">
        <w:rPr>
          <w:rFonts w:ascii="Times New Roman" w:hAnsi="Times New Roman" w:cs="Times New Roman"/>
          <w:sz w:val="24"/>
          <w:szCs w:val="24"/>
        </w:rPr>
        <w:lastRenderedPageBreak/>
        <w:t>Q1</w:t>
      </w:r>
      <w:r>
        <w:rPr>
          <w:rFonts w:ascii="Times New Roman" w:hAnsi="Times New Roman" w:cs="Times New Roman"/>
          <w:sz w:val="24"/>
          <w:szCs w:val="24"/>
        </w:rPr>
        <w:t>0.</w:t>
      </w:r>
      <w:r w:rsidRPr="000604DE">
        <w:rPr>
          <w:rFonts w:ascii="Times New Roman" w:hAnsi="Times New Roman" w:cs="Times New Roman"/>
          <w:sz w:val="24"/>
          <w:szCs w:val="24"/>
        </w:rPr>
        <w:t xml:space="preserve"> Using the scale below, with 0 being </w:t>
      </w:r>
      <w:r w:rsidRPr="000604DE">
        <w:rPr>
          <w:rFonts w:ascii="Times New Roman" w:hAnsi="Times New Roman" w:cs="Times New Roman"/>
          <w:b/>
          <w:i/>
          <w:sz w:val="24"/>
          <w:szCs w:val="24"/>
        </w:rPr>
        <w:t>not at all</w:t>
      </w:r>
      <w:r w:rsidRPr="000604DE">
        <w:rPr>
          <w:rFonts w:ascii="Times New Roman" w:hAnsi="Times New Roman" w:cs="Times New Roman"/>
          <w:sz w:val="24"/>
          <w:szCs w:val="24"/>
        </w:rPr>
        <w:t xml:space="preserve"> and 10 being </w:t>
      </w:r>
      <w:r w:rsidRPr="000604DE">
        <w:rPr>
          <w:rFonts w:ascii="Times New Roman" w:hAnsi="Times New Roman" w:cs="Times New Roman"/>
          <w:b/>
          <w:i/>
          <w:sz w:val="24"/>
          <w:szCs w:val="24"/>
        </w:rPr>
        <w:t>it has made it impossible to keep up with the demands of my job</w:t>
      </w:r>
      <w:r w:rsidRPr="000604DE">
        <w:rPr>
          <w:rFonts w:ascii="Times New Roman" w:hAnsi="Times New Roman" w:cs="Times New Roman"/>
          <w:sz w:val="24"/>
          <w:szCs w:val="24"/>
        </w:rPr>
        <w:t>, please indicate how much the implementation of the sports concussion regulations has added to your workload.</w:t>
      </w:r>
    </w:p>
    <w:p w14:paraId="19C44B00" w14:textId="77777777" w:rsidR="005A0680" w:rsidRPr="000604DE" w:rsidRDefault="005A0680" w:rsidP="005A0680">
      <w:pPr>
        <w:keepNext/>
        <w:rPr>
          <w:rFonts w:ascii="Times New Roman" w:hAnsi="Times New Roman" w:cs="Times New Roman"/>
          <w:sz w:val="24"/>
          <w:szCs w:val="24"/>
        </w:rPr>
      </w:pPr>
      <w:r w:rsidRPr="00071D61">
        <w:rPr>
          <w:rFonts w:ascii="Times New Roman" w:hAnsi="Times New Roman" w:cs="Times New Roman"/>
          <w:b/>
          <w:bCs/>
          <w:i/>
          <w:iCs/>
          <w:sz w:val="24"/>
          <w:szCs w:val="24"/>
        </w:rPr>
        <w:t>Not at a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04DE">
        <w:rPr>
          <w:rFonts w:ascii="Times New Roman" w:hAnsi="Times New Roman" w:cs="Times New Roman"/>
          <w:sz w:val="24"/>
          <w:szCs w:val="24"/>
        </w:rPr>
        <w:t xml:space="preserve">1 2 3 4 5 6 7 8 9 10 </w:t>
      </w:r>
      <w:r w:rsidRPr="00071D61">
        <w:rPr>
          <w:rFonts w:ascii="Times New Roman" w:hAnsi="Times New Roman" w:cs="Times New Roman"/>
          <w:b/>
          <w:bCs/>
          <w:i/>
          <w:iCs/>
          <w:sz w:val="24"/>
          <w:szCs w:val="24"/>
        </w:rPr>
        <w:t>It has made it impossible to keep up with the demands of my job</w:t>
      </w:r>
    </w:p>
    <w:p w14:paraId="1A7DEFC8" w14:textId="77777777" w:rsidR="005A0680" w:rsidRDefault="005A0680" w:rsidP="005A0680">
      <w:pPr>
        <w:keepNext/>
        <w:rPr>
          <w:rFonts w:ascii="Times New Roman" w:hAnsi="Times New Roman" w:cs="Times New Roman"/>
          <w:sz w:val="24"/>
          <w:szCs w:val="24"/>
        </w:rPr>
      </w:pPr>
    </w:p>
    <w:p w14:paraId="6C6488A5" w14:textId="77777777" w:rsidR="005A0680" w:rsidRPr="000604DE" w:rsidRDefault="005A0680" w:rsidP="005A0680">
      <w:pPr>
        <w:keepNext/>
        <w:rPr>
          <w:rFonts w:ascii="Times New Roman" w:hAnsi="Times New Roman" w:cs="Times New Roman"/>
          <w:sz w:val="24"/>
          <w:szCs w:val="24"/>
        </w:rPr>
      </w:pPr>
      <w:r w:rsidRPr="000604DE">
        <w:rPr>
          <w:rFonts w:ascii="Times New Roman" w:hAnsi="Times New Roman" w:cs="Times New Roman"/>
          <w:sz w:val="24"/>
          <w:szCs w:val="24"/>
        </w:rPr>
        <w:t>Q1</w:t>
      </w:r>
      <w:r>
        <w:rPr>
          <w:rFonts w:ascii="Times New Roman" w:hAnsi="Times New Roman" w:cs="Times New Roman"/>
          <w:sz w:val="24"/>
          <w:szCs w:val="24"/>
        </w:rPr>
        <w:t>1.</w:t>
      </w:r>
      <w:r w:rsidRPr="000604DE">
        <w:rPr>
          <w:rFonts w:ascii="Times New Roman" w:hAnsi="Times New Roman" w:cs="Times New Roman"/>
          <w:sz w:val="24"/>
          <w:szCs w:val="24"/>
        </w:rPr>
        <w:t xml:space="preserve"> Baseline </w:t>
      </w:r>
      <w:proofErr w:type="spellStart"/>
      <w:r w:rsidRPr="000604DE">
        <w:rPr>
          <w:rFonts w:ascii="Times New Roman" w:hAnsi="Times New Roman" w:cs="Times New Roman"/>
          <w:sz w:val="24"/>
          <w:szCs w:val="24"/>
        </w:rPr>
        <w:t>ImPACT</w:t>
      </w:r>
      <w:proofErr w:type="spellEnd"/>
      <w:r w:rsidRPr="000604DE">
        <w:rPr>
          <w:rFonts w:ascii="Times New Roman" w:hAnsi="Times New Roman" w:cs="Times New Roman"/>
          <w:sz w:val="24"/>
          <w:szCs w:val="24"/>
        </w:rPr>
        <w:t xml:space="preserve"> or comparable neurocognitive testing is provided by your school (either in-person or on-line) for:</w:t>
      </w:r>
    </w:p>
    <w:p w14:paraId="67DB1C99" w14:textId="77777777" w:rsidR="005A0680" w:rsidRPr="000604DE" w:rsidRDefault="005A0680" w:rsidP="005A0680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 ] </w:t>
      </w:r>
      <w:r w:rsidRPr="00533FB1">
        <w:rPr>
          <w:rFonts w:ascii="Times New Roman" w:hAnsi="Times New Roman" w:cs="Times New Roman"/>
          <w:sz w:val="24"/>
          <w:szCs w:val="24"/>
        </w:rPr>
        <w:t>None of the students</w:t>
      </w:r>
      <w:r>
        <w:rPr>
          <w:rFonts w:ascii="Times New Roman" w:hAnsi="Times New Roman" w:cs="Times New Roman"/>
          <w:sz w:val="24"/>
          <w:szCs w:val="24"/>
        </w:rPr>
        <w:t xml:space="preserve"> [ ] </w:t>
      </w:r>
      <w:r w:rsidRPr="000604DE">
        <w:rPr>
          <w:rFonts w:ascii="Times New Roman" w:hAnsi="Times New Roman" w:cs="Times New Roman"/>
          <w:sz w:val="24"/>
          <w:szCs w:val="24"/>
        </w:rPr>
        <w:t xml:space="preserve">All students engaged in any extracurricular athletics at the school </w:t>
      </w:r>
    </w:p>
    <w:p w14:paraId="5BE500C2" w14:textId="77777777" w:rsidR="005A0680" w:rsidRPr="00533FB1" w:rsidRDefault="005A0680" w:rsidP="005A0680">
      <w:pPr>
        <w:keepNext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 ] </w:t>
      </w:r>
      <w:r w:rsidRPr="00533FB1">
        <w:rPr>
          <w:rFonts w:ascii="Times New Roman" w:hAnsi="Times New Roman" w:cs="Times New Roman"/>
          <w:sz w:val="24"/>
          <w:szCs w:val="24"/>
        </w:rPr>
        <w:t>All students engaged in certain extracurricular athletics at the school. Specify sport(s): ________________________________________________</w:t>
      </w:r>
    </w:p>
    <w:p w14:paraId="7B5AF0E2" w14:textId="77777777" w:rsidR="005A0680" w:rsidRPr="000604DE" w:rsidRDefault="005A0680" w:rsidP="005A0680">
      <w:pPr>
        <w:pStyle w:val="ListParagraph"/>
        <w:keepNext/>
        <w:ind w:left="36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[ ] </w:t>
      </w:r>
      <w:r w:rsidRPr="000604DE">
        <w:rPr>
          <w:rFonts w:ascii="Times New Roman" w:hAnsi="Times New Roman" w:cs="Times New Roman"/>
          <w:szCs w:val="24"/>
        </w:rPr>
        <w:t>All students in certain grades. Specify grade(s): ________________________________________________</w:t>
      </w:r>
    </w:p>
    <w:p w14:paraId="6AD80935" w14:textId="77777777" w:rsidR="005A0680" w:rsidRPr="000604DE" w:rsidRDefault="005A0680" w:rsidP="005A0680">
      <w:pPr>
        <w:pStyle w:val="ListParagraph"/>
        <w:keepNext/>
        <w:ind w:left="36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[ ] </w:t>
      </w:r>
      <w:r w:rsidRPr="000604DE">
        <w:rPr>
          <w:rFonts w:ascii="Times New Roman" w:hAnsi="Times New Roman" w:cs="Times New Roman"/>
          <w:szCs w:val="24"/>
        </w:rPr>
        <w:t xml:space="preserve">All students in the school. </w:t>
      </w:r>
    </w:p>
    <w:p w14:paraId="7CE620E0" w14:textId="77777777" w:rsidR="005A0680" w:rsidRPr="000604DE" w:rsidRDefault="005A0680" w:rsidP="005A0680">
      <w:pPr>
        <w:pStyle w:val="ListParagraph"/>
        <w:keepNext/>
        <w:ind w:left="36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[ ] </w:t>
      </w:r>
      <w:r w:rsidRPr="000604DE">
        <w:rPr>
          <w:rFonts w:ascii="Times New Roman" w:hAnsi="Times New Roman" w:cs="Times New Roman"/>
          <w:szCs w:val="24"/>
        </w:rPr>
        <w:t>Other (please specify): ________________________________________________</w:t>
      </w:r>
    </w:p>
    <w:p w14:paraId="23881D80" w14:textId="77777777" w:rsidR="005A0680" w:rsidRPr="000604DE" w:rsidRDefault="005A0680" w:rsidP="005A0680">
      <w:pPr>
        <w:rPr>
          <w:rFonts w:ascii="Times New Roman" w:hAnsi="Times New Roman" w:cs="Times New Roman"/>
          <w:sz w:val="24"/>
          <w:szCs w:val="24"/>
        </w:rPr>
      </w:pPr>
    </w:p>
    <w:p w14:paraId="37E06F2C" w14:textId="77777777" w:rsidR="005A0680" w:rsidRPr="000604DE" w:rsidRDefault="005A0680" w:rsidP="005A0680">
      <w:pPr>
        <w:keepNext/>
        <w:rPr>
          <w:rFonts w:ascii="Times New Roman" w:hAnsi="Times New Roman" w:cs="Times New Roman"/>
          <w:sz w:val="24"/>
          <w:szCs w:val="24"/>
        </w:rPr>
      </w:pPr>
      <w:r w:rsidRPr="000604DE">
        <w:rPr>
          <w:rFonts w:ascii="Times New Roman" w:hAnsi="Times New Roman" w:cs="Times New Roman"/>
          <w:sz w:val="24"/>
          <w:szCs w:val="24"/>
        </w:rPr>
        <w:t>Q1</w:t>
      </w:r>
      <w:r>
        <w:rPr>
          <w:rFonts w:ascii="Times New Roman" w:hAnsi="Times New Roman" w:cs="Times New Roman"/>
          <w:sz w:val="24"/>
          <w:szCs w:val="24"/>
        </w:rPr>
        <w:t>2.</w:t>
      </w:r>
      <w:r w:rsidRPr="000604DE">
        <w:rPr>
          <w:rFonts w:ascii="Times New Roman" w:hAnsi="Times New Roman" w:cs="Times New Roman"/>
          <w:sz w:val="24"/>
          <w:szCs w:val="24"/>
        </w:rPr>
        <w:t xml:space="preserve"> In your experience, how often do you feel that student athletes misrepresent concussion symptoms to return-to-play sooner?</w:t>
      </w:r>
    </w:p>
    <w:p w14:paraId="3815C340" w14:textId="77777777" w:rsidR="005A0680" w:rsidRPr="000604DE" w:rsidRDefault="005A0680" w:rsidP="005A0680">
      <w:pPr>
        <w:pStyle w:val="ListParagraph"/>
        <w:keepNext/>
        <w:ind w:left="36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[ ] </w:t>
      </w:r>
      <w:r w:rsidRPr="000604DE">
        <w:rPr>
          <w:rFonts w:ascii="Times New Roman" w:hAnsi="Times New Roman" w:cs="Times New Roman"/>
          <w:szCs w:val="24"/>
        </w:rPr>
        <w:t xml:space="preserve">Always </w:t>
      </w:r>
      <w:r>
        <w:rPr>
          <w:rFonts w:ascii="Times New Roman" w:hAnsi="Times New Roman" w:cs="Times New Roman"/>
          <w:szCs w:val="24"/>
        </w:rPr>
        <w:t xml:space="preserve"> [ ] </w:t>
      </w:r>
      <w:r w:rsidRPr="000604DE">
        <w:rPr>
          <w:rFonts w:ascii="Times New Roman" w:hAnsi="Times New Roman" w:cs="Times New Roman"/>
          <w:szCs w:val="24"/>
        </w:rPr>
        <w:t xml:space="preserve">Often </w:t>
      </w:r>
      <w:r>
        <w:rPr>
          <w:rFonts w:ascii="Times New Roman" w:hAnsi="Times New Roman" w:cs="Times New Roman"/>
          <w:szCs w:val="24"/>
        </w:rPr>
        <w:t xml:space="preserve"> [ ] </w:t>
      </w:r>
      <w:r w:rsidRPr="000604DE">
        <w:rPr>
          <w:rFonts w:ascii="Times New Roman" w:hAnsi="Times New Roman" w:cs="Times New Roman"/>
          <w:szCs w:val="24"/>
        </w:rPr>
        <w:t xml:space="preserve">Sometimes </w:t>
      </w:r>
      <w:r>
        <w:rPr>
          <w:rFonts w:ascii="Times New Roman" w:hAnsi="Times New Roman" w:cs="Times New Roman"/>
          <w:szCs w:val="24"/>
        </w:rPr>
        <w:t xml:space="preserve">[ ] </w:t>
      </w:r>
      <w:r w:rsidRPr="000604DE">
        <w:rPr>
          <w:rFonts w:ascii="Times New Roman" w:hAnsi="Times New Roman" w:cs="Times New Roman"/>
          <w:szCs w:val="24"/>
        </w:rPr>
        <w:t xml:space="preserve">Rarely </w:t>
      </w:r>
      <w:r>
        <w:rPr>
          <w:rFonts w:ascii="Times New Roman" w:hAnsi="Times New Roman" w:cs="Times New Roman"/>
          <w:szCs w:val="24"/>
        </w:rPr>
        <w:t xml:space="preserve"> [ ] </w:t>
      </w:r>
      <w:r w:rsidRPr="000604DE">
        <w:rPr>
          <w:rFonts w:ascii="Times New Roman" w:hAnsi="Times New Roman" w:cs="Times New Roman"/>
          <w:szCs w:val="24"/>
        </w:rPr>
        <w:t xml:space="preserve">Never </w:t>
      </w:r>
    </w:p>
    <w:p w14:paraId="35F0470A" w14:textId="77777777" w:rsidR="005A0680" w:rsidRPr="000604DE" w:rsidRDefault="005A0680" w:rsidP="005A0680">
      <w:pPr>
        <w:rPr>
          <w:rFonts w:ascii="Times New Roman" w:hAnsi="Times New Roman" w:cs="Times New Roman"/>
          <w:sz w:val="24"/>
          <w:szCs w:val="24"/>
        </w:rPr>
      </w:pPr>
    </w:p>
    <w:p w14:paraId="5DE22DD6" w14:textId="77777777" w:rsidR="005A0680" w:rsidRPr="000604DE" w:rsidRDefault="005A0680" w:rsidP="005A0680">
      <w:pPr>
        <w:keepNext/>
        <w:rPr>
          <w:rFonts w:ascii="Times New Roman" w:hAnsi="Times New Roman" w:cs="Times New Roman"/>
          <w:sz w:val="24"/>
          <w:szCs w:val="24"/>
        </w:rPr>
      </w:pPr>
      <w:r w:rsidRPr="000604DE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13.</w:t>
      </w:r>
      <w:r w:rsidRPr="000604DE">
        <w:rPr>
          <w:rFonts w:ascii="Times New Roman" w:hAnsi="Times New Roman" w:cs="Times New Roman"/>
          <w:sz w:val="24"/>
          <w:szCs w:val="24"/>
        </w:rPr>
        <w:t xml:space="preserve"> In your experience, how often do you feel that student athletes misrepresent concussion symptoms to avoid schoolwork (e.g. classes, exams, etc.)?</w:t>
      </w:r>
    </w:p>
    <w:p w14:paraId="49055777" w14:textId="77777777" w:rsidR="005A0680" w:rsidRPr="000604DE" w:rsidRDefault="005A0680" w:rsidP="005A0680">
      <w:pPr>
        <w:pStyle w:val="ListParagraph"/>
        <w:keepNext/>
        <w:ind w:left="36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[ ] </w:t>
      </w:r>
      <w:r w:rsidRPr="000604DE">
        <w:rPr>
          <w:rFonts w:ascii="Times New Roman" w:hAnsi="Times New Roman" w:cs="Times New Roman"/>
          <w:szCs w:val="24"/>
        </w:rPr>
        <w:t xml:space="preserve">Always </w:t>
      </w:r>
      <w:r>
        <w:rPr>
          <w:rFonts w:ascii="Times New Roman" w:hAnsi="Times New Roman" w:cs="Times New Roman"/>
          <w:szCs w:val="24"/>
        </w:rPr>
        <w:t xml:space="preserve">[ ] </w:t>
      </w:r>
      <w:r w:rsidRPr="000604DE">
        <w:rPr>
          <w:rFonts w:ascii="Times New Roman" w:hAnsi="Times New Roman" w:cs="Times New Roman"/>
          <w:szCs w:val="24"/>
        </w:rPr>
        <w:t xml:space="preserve">Often </w:t>
      </w:r>
      <w:r>
        <w:rPr>
          <w:rFonts w:ascii="Times New Roman" w:hAnsi="Times New Roman" w:cs="Times New Roman"/>
          <w:szCs w:val="24"/>
        </w:rPr>
        <w:t xml:space="preserve">[ ] </w:t>
      </w:r>
      <w:r w:rsidRPr="000604DE">
        <w:rPr>
          <w:rFonts w:ascii="Times New Roman" w:hAnsi="Times New Roman" w:cs="Times New Roman"/>
          <w:szCs w:val="24"/>
        </w:rPr>
        <w:t xml:space="preserve">Sometimes </w:t>
      </w:r>
      <w:r>
        <w:rPr>
          <w:rFonts w:ascii="Times New Roman" w:hAnsi="Times New Roman" w:cs="Times New Roman"/>
          <w:szCs w:val="24"/>
        </w:rPr>
        <w:t xml:space="preserve">[ ] </w:t>
      </w:r>
      <w:r w:rsidRPr="000604DE">
        <w:rPr>
          <w:rFonts w:ascii="Times New Roman" w:hAnsi="Times New Roman" w:cs="Times New Roman"/>
          <w:szCs w:val="24"/>
        </w:rPr>
        <w:t xml:space="preserve">Rarely </w:t>
      </w:r>
      <w:r>
        <w:rPr>
          <w:rFonts w:ascii="Times New Roman" w:hAnsi="Times New Roman" w:cs="Times New Roman"/>
          <w:szCs w:val="24"/>
        </w:rPr>
        <w:t xml:space="preserve">[ ] </w:t>
      </w:r>
      <w:r w:rsidRPr="000604DE">
        <w:rPr>
          <w:rFonts w:ascii="Times New Roman" w:hAnsi="Times New Roman" w:cs="Times New Roman"/>
          <w:szCs w:val="24"/>
        </w:rPr>
        <w:t xml:space="preserve">Never </w:t>
      </w:r>
    </w:p>
    <w:p w14:paraId="6CF93935" w14:textId="77777777" w:rsidR="005A0680" w:rsidRPr="000604DE" w:rsidRDefault="005A0680" w:rsidP="005A0680">
      <w:pPr>
        <w:rPr>
          <w:rFonts w:ascii="Times New Roman" w:hAnsi="Times New Roman" w:cs="Times New Roman"/>
          <w:sz w:val="24"/>
          <w:szCs w:val="24"/>
        </w:rPr>
      </w:pPr>
    </w:p>
    <w:p w14:paraId="3014A34F" w14:textId="77777777" w:rsidR="005A0680" w:rsidRPr="000604DE" w:rsidRDefault="005A0680" w:rsidP="005A0680">
      <w:pPr>
        <w:keepNext/>
        <w:rPr>
          <w:rFonts w:ascii="Times New Roman" w:hAnsi="Times New Roman" w:cs="Times New Roman"/>
          <w:sz w:val="24"/>
          <w:szCs w:val="24"/>
        </w:rPr>
      </w:pPr>
      <w:r w:rsidRPr="000604DE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14.</w:t>
      </w:r>
      <w:r w:rsidRPr="000604DE">
        <w:rPr>
          <w:rFonts w:ascii="Times New Roman" w:hAnsi="Times New Roman" w:cs="Times New Roman"/>
          <w:sz w:val="24"/>
          <w:szCs w:val="24"/>
        </w:rPr>
        <w:t xml:space="preserve"> The name of your school is:</w:t>
      </w:r>
    </w:p>
    <w:p w14:paraId="22C9EDAF" w14:textId="77777777" w:rsidR="005A0680" w:rsidRPr="000604DE" w:rsidRDefault="005A0680" w:rsidP="005A0680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0604DE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37B02033" w14:textId="77777777" w:rsidR="005A0680" w:rsidRPr="000604DE" w:rsidRDefault="005A0680" w:rsidP="005A0680">
      <w:pPr>
        <w:rPr>
          <w:rFonts w:ascii="Times New Roman" w:hAnsi="Times New Roman" w:cs="Times New Roman"/>
          <w:sz w:val="24"/>
          <w:szCs w:val="24"/>
        </w:rPr>
      </w:pPr>
    </w:p>
    <w:p w14:paraId="7AD02542" w14:textId="77777777" w:rsidR="005A0680" w:rsidRPr="000604DE" w:rsidRDefault="005A0680" w:rsidP="005A0680">
      <w:pPr>
        <w:rPr>
          <w:rFonts w:ascii="Times New Roman" w:hAnsi="Times New Roman" w:cs="Times New Roman"/>
          <w:sz w:val="24"/>
          <w:szCs w:val="24"/>
        </w:rPr>
      </w:pPr>
    </w:p>
    <w:p w14:paraId="1E3241ED" w14:textId="77777777" w:rsidR="005A0680" w:rsidRPr="000604DE" w:rsidRDefault="005A0680" w:rsidP="005A0680">
      <w:pPr>
        <w:keepNext/>
        <w:rPr>
          <w:rFonts w:ascii="Times New Roman" w:hAnsi="Times New Roman" w:cs="Times New Roman"/>
          <w:sz w:val="24"/>
          <w:szCs w:val="24"/>
        </w:rPr>
      </w:pPr>
      <w:r w:rsidRPr="000604DE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15.</w:t>
      </w:r>
      <w:r w:rsidRPr="000604DE">
        <w:rPr>
          <w:rFonts w:ascii="Times New Roman" w:hAnsi="Times New Roman" w:cs="Times New Roman"/>
          <w:sz w:val="24"/>
          <w:szCs w:val="24"/>
        </w:rPr>
        <w:t xml:space="preserve"> Is there anything else you would like to tell us about your experience with the sports concussion regulations?</w:t>
      </w:r>
    </w:p>
    <w:p w14:paraId="0917D8C6" w14:textId="77777777" w:rsidR="005A0680" w:rsidRPr="000604DE" w:rsidRDefault="005A0680" w:rsidP="005A0680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0604DE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72E3D5D4" w14:textId="77777777" w:rsidR="005A0680" w:rsidRPr="000604DE" w:rsidRDefault="005A0680" w:rsidP="005A0680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0604DE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298F252C" w14:textId="77777777" w:rsidR="005A0680" w:rsidRPr="000604DE" w:rsidRDefault="005A0680" w:rsidP="005A0680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0604DE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145690F2" w14:textId="3A0CA587" w:rsidR="007D3D76" w:rsidRDefault="007D3D76" w:rsidP="001E1E3F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7D3D76" w:rsidSect="00D521D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7EC804" w14:textId="77777777" w:rsidR="004A5E02" w:rsidRDefault="004A5E02" w:rsidP="00785137">
      <w:pPr>
        <w:spacing w:after="0" w:line="240" w:lineRule="auto"/>
      </w:pPr>
      <w:r>
        <w:separator/>
      </w:r>
    </w:p>
  </w:endnote>
  <w:endnote w:type="continuationSeparator" w:id="0">
    <w:p w14:paraId="5FD80B8D" w14:textId="77777777" w:rsidR="004A5E02" w:rsidRDefault="004A5E02" w:rsidP="00785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32BF3D" w14:textId="77777777" w:rsidR="002E54F1" w:rsidRPr="004C2F45" w:rsidRDefault="002E54F1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4C2F45">
      <w:rPr>
        <w:caps/>
      </w:rPr>
      <w:fldChar w:fldCharType="begin"/>
    </w:r>
    <w:r w:rsidRPr="004C2F45">
      <w:rPr>
        <w:caps/>
      </w:rPr>
      <w:instrText xml:space="preserve"> PAGE   \* MERGEFORMAT </w:instrText>
    </w:r>
    <w:r w:rsidRPr="004C2F45">
      <w:rPr>
        <w:caps/>
      </w:rPr>
      <w:fldChar w:fldCharType="separate"/>
    </w:r>
    <w:r w:rsidR="001A1FB5">
      <w:rPr>
        <w:caps/>
        <w:noProof/>
      </w:rPr>
      <w:t>2</w:t>
    </w:r>
    <w:r w:rsidRPr="004C2F45">
      <w:rPr>
        <w:caps/>
        <w:noProof/>
      </w:rPr>
      <w:fldChar w:fldCharType="end"/>
    </w:r>
  </w:p>
  <w:p w14:paraId="19DF4893" w14:textId="77777777" w:rsidR="002E54F1" w:rsidRDefault="002E54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2DD551" w14:textId="77777777" w:rsidR="004A5E02" w:rsidRDefault="004A5E02" w:rsidP="00785137">
      <w:pPr>
        <w:spacing w:after="0" w:line="240" w:lineRule="auto"/>
      </w:pPr>
      <w:r>
        <w:separator/>
      </w:r>
    </w:p>
  </w:footnote>
  <w:footnote w:type="continuationSeparator" w:id="0">
    <w:p w14:paraId="7194C3CA" w14:textId="77777777" w:rsidR="004A5E02" w:rsidRDefault="004A5E02" w:rsidP="007851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2AFC3C76"/>
    <w:multiLevelType w:val="hybridMultilevel"/>
    <w:tmpl w:val="58926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1E290E"/>
    <w:multiLevelType w:val="hybridMultilevel"/>
    <w:tmpl w:val="8C8E8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F0E125B"/>
    <w:multiLevelType w:val="hybridMultilevel"/>
    <w:tmpl w:val="A73879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A3571AB"/>
    <w:multiLevelType w:val="hybridMultilevel"/>
    <w:tmpl w:val="5F082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36538D"/>
    <w:multiLevelType w:val="hybridMultilevel"/>
    <w:tmpl w:val="38384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C62208"/>
    <w:multiLevelType w:val="hybridMultilevel"/>
    <w:tmpl w:val="9530F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A45BD2"/>
    <w:multiLevelType w:val="hybridMultilevel"/>
    <w:tmpl w:val="943AD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9"/>
  </w:num>
  <w:num w:numId="5">
    <w:abstractNumId w:val="7"/>
  </w:num>
  <w:num w:numId="6">
    <w:abstractNumId w:val="8"/>
  </w:num>
  <w:num w:numId="7">
    <w:abstractNumId w:val="10"/>
  </w:num>
  <w:num w:numId="8">
    <w:abstractNumId w:val="2"/>
  </w:num>
  <w:num w:numId="9">
    <w:abstractNumId w:val="1"/>
  </w:num>
  <w:num w:numId="10">
    <w:abstractNumId w:val="5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20"/>
  </w:docVars>
  <w:rsids>
    <w:rsidRoot w:val="00785137"/>
    <w:rsid w:val="00001C03"/>
    <w:rsid w:val="00001DEB"/>
    <w:rsid w:val="00005264"/>
    <w:rsid w:val="000078EF"/>
    <w:rsid w:val="00021265"/>
    <w:rsid w:val="000220DC"/>
    <w:rsid w:val="0003133D"/>
    <w:rsid w:val="00041E0F"/>
    <w:rsid w:val="00043069"/>
    <w:rsid w:val="0005233F"/>
    <w:rsid w:val="00054327"/>
    <w:rsid w:val="000560EE"/>
    <w:rsid w:val="0005627A"/>
    <w:rsid w:val="00057AEE"/>
    <w:rsid w:val="00071ACC"/>
    <w:rsid w:val="000767EC"/>
    <w:rsid w:val="00077789"/>
    <w:rsid w:val="000909A8"/>
    <w:rsid w:val="000941FE"/>
    <w:rsid w:val="00095156"/>
    <w:rsid w:val="000966FD"/>
    <w:rsid w:val="000971D6"/>
    <w:rsid w:val="000A1E80"/>
    <w:rsid w:val="000A54AA"/>
    <w:rsid w:val="000B496C"/>
    <w:rsid w:val="000D7501"/>
    <w:rsid w:val="000E11DD"/>
    <w:rsid w:val="000F68C4"/>
    <w:rsid w:val="001107FB"/>
    <w:rsid w:val="0011176E"/>
    <w:rsid w:val="00152E83"/>
    <w:rsid w:val="00155636"/>
    <w:rsid w:val="00160787"/>
    <w:rsid w:val="00175544"/>
    <w:rsid w:val="00177B7C"/>
    <w:rsid w:val="00181BBE"/>
    <w:rsid w:val="0019272C"/>
    <w:rsid w:val="00193078"/>
    <w:rsid w:val="00193604"/>
    <w:rsid w:val="001A0C2D"/>
    <w:rsid w:val="001A1FB5"/>
    <w:rsid w:val="001A4FA3"/>
    <w:rsid w:val="001B0C97"/>
    <w:rsid w:val="001B1EB7"/>
    <w:rsid w:val="001B6F23"/>
    <w:rsid w:val="001D1B6F"/>
    <w:rsid w:val="001D266B"/>
    <w:rsid w:val="001D5B53"/>
    <w:rsid w:val="001E1E3F"/>
    <w:rsid w:val="001F2BE6"/>
    <w:rsid w:val="001F7703"/>
    <w:rsid w:val="0020140A"/>
    <w:rsid w:val="0021156B"/>
    <w:rsid w:val="00215A99"/>
    <w:rsid w:val="00217B46"/>
    <w:rsid w:val="002209B6"/>
    <w:rsid w:val="00233BFF"/>
    <w:rsid w:val="00234101"/>
    <w:rsid w:val="00234C3A"/>
    <w:rsid w:val="002440B9"/>
    <w:rsid w:val="00272AFC"/>
    <w:rsid w:val="00275ECC"/>
    <w:rsid w:val="0027705C"/>
    <w:rsid w:val="00277905"/>
    <w:rsid w:val="002838B4"/>
    <w:rsid w:val="002A1452"/>
    <w:rsid w:val="002A2C00"/>
    <w:rsid w:val="002B4E6C"/>
    <w:rsid w:val="002C46F9"/>
    <w:rsid w:val="002E14BB"/>
    <w:rsid w:val="002E54F1"/>
    <w:rsid w:val="00312EE1"/>
    <w:rsid w:val="003137EE"/>
    <w:rsid w:val="00314226"/>
    <w:rsid w:val="00315B4C"/>
    <w:rsid w:val="0032510D"/>
    <w:rsid w:val="00326922"/>
    <w:rsid w:val="003276CD"/>
    <w:rsid w:val="003408E6"/>
    <w:rsid w:val="00343EE9"/>
    <w:rsid w:val="00353345"/>
    <w:rsid w:val="0036419F"/>
    <w:rsid w:val="00366271"/>
    <w:rsid w:val="00370264"/>
    <w:rsid w:val="003842EE"/>
    <w:rsid w:val="003905BB"/>
    <w:rsid w:val="0039284F"/>
    <w:rsid w:val="00393049"/>
    <w:rsid w:val="003A2558"/>
    <w:rsid w:val="003A71F2"/>
    <w:rsid w:val="003B04AA"/>
    <w:rsid w:val="003B582D"/>
    <w:rsid w:val="003C7A7E"/>
    <w:rsid w:val="003D2E31"/>
    <w:rsid w:val="003D3E08"/>
    <w:rsid w:val="003D53FD"/>
    <w:rsid w:val="003E0A70"/>
    <w:rsid w:val="003E187F"/>
    <w:rsid w:val="003E5328"/>
    <w:rsid w:val="00401268"/>
    <w:rsid w:val="004037D3"/>
    <w:rsid w:val="00421E28"/>
    <w:rsid w:val="0044149A"/>
    <w:rsid w:val="00456F31"/>
    <w:rsid w:val="004577B3"/>
    <w:rsid w:val="00463CD8"/>
    <w:rsid w:val="00473611"/>
    <w:rsid w:val="004763DB"/>
    <w:rsid w:val="004764ED"/>
    <w:rsid w:val="00480149"/>
    <w:rsid w:val="00491C3C"/>
    <w:rsid w:val="004968F6"/>
    <w:rsid w:val="004A448A"/>
    <w:rsid w:val="004A5E02"/>
    <w:rsid w:val="004B10EE"/>
    <w:rsid w:val="004B4C9E"/>
    <w:rsid w:val="004C0903"/>
    <w:rsid w:val="004C2F45"/>
    <w:rsid w:val="004E53EE"/>
    <w:rsid w:val="005027D1"/>
    <w:rsid w:val="00505134"/>
    <w:rsid w:val="00510E19"/>
    <w:rsid w:val="005204A8"/>
    <w:rsid w:val="00522E08"/>
    <w:rsid w:val="00532065"/>
    <w:rsid w:val="00537E3C"/>
    <w:rsid w:val="00540F5D"/>
    <w:rsid w:val="00546309"/>
    <w:rsid w:val="0054723D"/>
    <w:rsid w:val="0056593F"/>
    <w:rsid w:val="00571C64"/>
    <w:rsid w:val="00587C75"/>
    <w:rsid w:val="00593533"/>
    <w:rsid w:val="00595D59"/>
    <w:rsid w:val="005A0680"/>
    <w:rsid w:val="005C2772"/>
    <w:rsid w:val="005D00AF"/>
    <w:rsid w:val="005D28C5"/>
    <w:rsid w:val="005F26B1"/>
    <w:rsid w:val="005F4537"/>
    <w:rsid w:val="0060775E"/>
    <w:rsid w:val="00607A34"/>
    <w:rsid w:val="0061075F"/>
    <w:rsid w:val="00610A01"/>
    <w:rsid w:val="00611C6C"/>
    <w:rsid w:val="00623961"/>
    <w:rsid w:val="00625693"/>
    <w:rsid w:val="006405BC"/>
    <w:rsid w:val="00646638"/>
    <w:rsid w:val="006466E2"/>
    <w:rsid w:val="006502B2"/>
    <w:rsid w:val="006571E2"/>
    <w:rsid w:val="00667EF0"/>
    <w:rsid w:val="00672DCC"/>
    <w:rsid w:val="00673610"/>
    <w:rsid w:val="006808CD"/>
    <w:rsid w:val="006A6F03"/>
    <w:rsid w:val="006B18CB"/>
    <w:rsid w:val="006B18DE"/>
    <w:rsid w:val="006C11F0"/>
    <w:rsid w:val="006D5A3C"/>
    <w:rsid w:val="006E6350"/>
    <w:rsid w:val="006F00B6"/>
    <w:rsid w:val="006F27E6"/>
    <w:rsid w:val="006F6449"/>
    <w:rsid w:val="0070162C"/>
    <w:rsid w:val="00706218"/>
    <w:rsid w:val="0071156E"/>
    <w:rsid w:val="00721959"/>
    <w:rsid w:val="00747952"/>
    <w:rsid w:val="007506A3"/>
    <w:rsid w:val="0075434B"/>
    <w:rsid w:val="00760605"/>
    <w:rsid w:val="007627C4"/>
    <w:rsid w:val="007638A3"/>
    <w:rsid w:val="007670ED"/>
    <w:rsid w:val="007813FA"/>
    <w:rsid w:val="00782F6E"/>
    <w:rsid w:val="00785137"/>
    <w:rsid w:val="00790AAB"/>
    <w:rsid w:val="007961D5"/>
    <w:rsid w:val="007A754F"/>
    <w:rsid w:val="007D1BB2"/>
    <w:rsid w:val="007D3D76"/>
    <w:rsid w:val="007D4270"/>
    <w:rsid w:val="007E1207"/>
    <w:rsid w:val="007E1280"/>
    <w:rsid w:val="007F3016"/>
    <w:rsid w:val="00806D1E"/>
    <w:rsid w:val="0082524B"/>
    <w:rsid w:val="0083396B"/>
    <w:rsid w:val="00861A43"/>
    <w:rsid w:val="00866913"/>
    <w:rsid w:val="00870A44"/>
    <w:rsid w:val="00893D65"/>
    <w:rsid w:val="008A76F6"/>
    <w:rsid w:val="008D295C"/>
    <w:rsid w:val="008E6FAF"/>
    <w:rsid w:val="008E736E"/>
    <w:rsid w:val="008F4CC5"/>
    <w:rsid w:val="008F643E"/>
    <w:rsid w:val="0090307C"/>
    <w:rsid w:val="009076D8"/>
    <w:rsid w:val="009116C7"/>
    <w:rsid w:val="00911A9C"/>
    <w:rsid w:val="00911E15"/>
    <w:rsid w:val="00921EB8"/>
    <w:rsid w:val="0093675A"/>
    <w:rsid w:val="009420D9"/>
    <w:rsid w:val="00954C7D"/>
    <w:rsid w:val="00954FDD"/>
    <w:rsid w:val="009B2827"/>
    <w:rsid w:val="009B41B4"/>
    <w:rsid w:val="009B5BC8"/>
    <w:rsid w:val="009B6883"/>
    <w:rsid w:val="009D3236"/>
    <w:rsid w:val="009D3E7C"/>
    <w:rsid w:val="009D69B1"/>
    <w:rsid w:val="009F09A6"/>
    <w:rsid w:val="00A15787"/>
    <w:rsid w:val="00A251AC"/>
    <w:rsid w:val="00A33FEC"/>
    <w:rsid w:val="00A443E9"/>
    <w:rsid w:val="00A44FDE"/>
    <w:rsid w:val="00A553B7"/>
    <w:rsid w:val="00A5609F"/>
    <w:rsid w:val="00A6168A"/>
    <w:rsid w:val="00A8095B"/>
    <w:rsid w:val="00A815FD"/>
    <w:rsid w:val="00A8537D"/>
    <w:rsid w:val="00A85CA6"/>
    <w:rsid w:val="00A9456A"/>
    <w:rsid w:val="00AA4FB1"/>
    <w:rsid w:val="00AA6D35"/>
    <w:rsid w:val="00AB1C3B"/>
    <w:rsid w:val="00AB47D8"/>
    <w:rsid w:val="00AE55C6"/>
    <w:rsid w:val="00AE5FEC"/>
    <w:rsid w:val="00B34D03"/>
    <w:rsid w:val="00B458CF"/>
    <w:rsid w:val="00B50B18"/>
    <w:rsid w:val="00B642D4"/>
    <w:rsid w:val="00B7639D"/>
    <w:rsid w:val="00B862B4"/>
    <w:rsid w:val="00B86B7D"/>
    <w:rsid w:val="00B94537"/>
    <w:rsid w:val="00B94D6B"/>
    <w:rsid w:val="00BB0D8B"/>
    <w:rsid w:val="00BB2188"/>
    <w:rsid w:val="00BD48A2"/>
    <w:rsid w:val="00BD559B"/>
    <w:rsid w:val="00C01E81"/>
    <w:rsid w:val="00C04FA8"/>
    <w:rsid w:val="00C22821"/>
    <w:rsid w:val="00C24D4F"/>
    <w:rsid w:val="00C27829"/>
    <w:rsid w:val="00C40193"/>
    <w:rsid w:val="00C40D45"/>
    <w:rsid w:val="00C45345"/>
    <w:rsid w:val="00C61662"/>
    <w:rsid w:val="00C64C55"/>
    <w:rsid w:val="00C70C46"/>
    <w:rsid w:val="00C87088"/>
    <w:rsid w:val="00CF4EF2"/>
    <w:rsid w:val="00D03B3A"/>
    <w:rsid w:val="00D127DD"/>
    <w:rsid w:val="00D135FC"/>
    <w:rsid w:val="00D14A8B"/>
    <w:rsid w:val="00D2360E"/>
    <w:rsid w:val="00D249B4"/>
    <w:rsid w:val="00D370F4"/>
    <w:rsid w:val="00D41BB7"/>
    <w:rsid w:val="00D4231F"/>
    <w:rsid w:val="00D44EE8"/>
    <w:rsid w:val="00D521D2"/>
    <w:rsid w:val="00D5698B"/>
    <w:rsid w:val="00D76DDD"/>
    <w:rsid w:val="00D77933"/>
    <w:rsid w:val="00D85DC5"/>
    <w:rsid w:val="00D86A38"/>
    <w:rsid w:val="00D95BB4"/>
    <w:rsid w:val="00DB53D0"/>
    <w:rsid w:val="00DB68A6"/>
    <w:rsid w:val="00DC575D"/>
    <w:rsid w:val="00DC7E4A"/>
    <w:rsid w:val="00DD6113"/>
    <w:rsid w:val="00DE0FB6"/>
    <w:rsid w:val="00DE1B5A"/>
    <w:rsid w:val="00DE1C79"/>
    <w:rsid w:val="00E05106"/>
    <w:rsid w:val="00E16870"/>
    <w:rsid w:val="00E17090"/>
    <w:rsid w:val="00E46F94"/>
    <w:rsid w:val="00E76B46"/>
    <w:rsid w:val="00E7728C"/>
    <w:rsid w:val="00E800A4"/>
    <w:rsid w:val="00EA5806"/>
    <w:rsid w:val="00ED6B51"/>
    <w:rsid w:val="00EE0D7D"/>
    <w:rsid w:val="00EE13D0"/>
    <w:rsid w:val="00EF2C08"/>
    <w:rsid w:val="00F00CBE"/>
    <w:rsid w:val="00F03DF3"/>
    <w:rsid w:val="00F34A45"/>
    <w:rsid w:val="00F36CFD"/>
    <w:rsid w:val="00F42038"/>
    <w:rsid w:val="00F57DB9"/>
    <w:rsid w:val="00F660E3"/>
    <w:rsid w:val="00F72D92"/>
    <w:rsid w:val="00F93D69"/>
    <w:rsid w:val="00F947E8"/>
    <w:rsid w:val="00FA283B"/>
    <w:rsid w:val="00FA3E8D"/>
    <w:rsid w:val="00FC1D8D"/>
    <w:rsid w:val="00FC388F"/>
    <w:rsid w:val="00FC56F6"/>
    <w:rsid w:val="00FC7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73D68"/>
  <w15:docId w15:val="{1E6EF7DB-CD24-B647-A382-94C15E01B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851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851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137"/>
  </w:style>
  <w:style w:type="paragraph" w:styleId="Footer">
    <w:name w:val="footer"/>
    <w:basedOn w:val="Normal"/>
    <w:link w:val="FooterChar"/>
    <w:uiPriority w:val="99"/>
    <w:unhideWhenUsed/>
    <w:rsid w:val="007851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137"/>
  </w:style>
  <w:style w:type="table" w:styleId="TableGrid">
    <w:name w:val="Table Grid"/>
    <w:basedOn w:val="TableNormal"/>
    <w:uiPriority w:val="39"/>
    <w:rsid w:val="00314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42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226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Normal"/>
    <w:rsid w:val="00314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1422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14226"/>
    <w:pPr>
      <w:spacing w:after="0"/>
      <w:ind w:left="720"/>
      <w:contextualSpacing/>
    </w:pPr>
    <w:rPr>
      <w:rFonts w:ascii="Arial" w:hAnsi="Arial"/>
      <w:sz w:val="24"/>
    </w:rPr>
  </w:style>
  <w:style w:type="character" w:customStyle="1" w:styleId="apple-converted-space">
    <w:name w:val="apple-converted-space"/>
    <w:rsid w:val="00314226"/>
  </w:style>
  <w:style w:type="paragraph" w:styleId="NoSpacing">
    <w:name w:val="No Spacing"/>
    <w:uiPriority w:val="1"/>
    <w:qFormat/>
    <w:rsid w:val="00314226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14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226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226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2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226"/>
    <w:rPr>
      <w:rFonts w:ascii="Arial" w:hAnsi="Arial"/>
      <w:b/>
      <w:bCs/>
      <w:sz w:val="20"/>
      <w:szCs w:val="20"/>
    </w:rPr>
  </w:style>
  <w:style w:type="table" w:customStyle="1" w:styleId="QQuestionTable">
    <w:name w:val="QQuestionTable"/>
    <w:uiPriority w:val="99"/>
    <w:qFormat/>
    <w:rsid w:val="00314226"/>
    <w:pPr>
      <w:spacing w:after="0" w:line="240" w:lineRule="auto"/>
      <w:jc w:val="center"/>
    </w:pPr>
    <w:rPr>
      <w:rFonts w:eastAsiaTheme="minorEastAsia"/>
      <w:sz w:val="20"/>
      <w:szCs w:val="20"/>
      <w:lang w:val="en-PH" w:eastAsia="en-PH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Multipunch">
    <w:name w:val="Multi punch"/>
    <w:rsid w:val="00314226"/>
    <w:pPr>
      <w:numPr>
        <w:numId w:val="8"/>
      </w:numPr>
    </w:pPr>
  </w:style>
  <w:style w:type="numbering" w:customStyle="1" w:styleId="Singlepunch">
    <w:name w:val="Single punch"/>
    <w:rsid w:val="00314226"/>
    <w:pPr>
      <w:numPr>
        <w:numId w:val="10"/>
      </w:numPr>
    </w:pPr>
  </w:style>
  <w:style w:type="paragraph" w:customStyle="1" w:styleId="H2">
    <w:name w:val="H2"/>
    <w:next w:val="Normal"/>
    <w:rsid w:val="00314226"/>
    <w:pPr>
      <w:spacing w:after="240" w:line="240" w:lineRule="auto"/>
    </w:pPr>
    <w:rPr>
      <w:rFonts w:eastAsiaTheme="minorEastAsia"/>
      <w:b/>
      <w:color w:val="000000"/>
      <w:sz w:val="48"/>
      <w:szCs w:val="48"/>
    </w:rPr>
  </w:style>
  <w:style w:type="paragraph" w:customStyle="1" w:styleId="BlockStartLabel">
    <w:name w:val="BlockStartLabel"/>
    <w:basedOn w:val="Normal"/>
    <w:qFormat/>
    <w:rsid w:val="00314226"/>
    <w:pPr>
      <w:spacing w:before="120" w:after="120" w:line="240" w:lineRule="auto"/>
    </w:pPr>
    <w:rPr>
      <w:rFonts w:eastAsiaTheme="minorEastAsia"/>
      <w:b/>
      <w:color w:val="CCCCCC"/>
    </w:rPr>
  </w:style>
  <w:style w:type="paragraph" w:customStyle="1" w:styleId="BlockEndLabel">
    <w:name w:val="BlockEndLabel"/>
    <w:basedOn w:val="Normal"/>
    <w:qFormat/>
    <w:rsid w:val="00314226"/>
    <w:pPr>
      <w:spacing w:before="120" w:after="0" w:line="240" w:lineRule="auto"/>
    </w:pPr>
    <w:rPr>
      <w:rFonts w:eastAsiaTheme="minorEastAsia"/>
      <w:b/>
      <w:color w:val="CCCCCC"/>
    </w:rPr>
  </w:style>
  <w:style w:type="paragraph" w:customStyle="1" w:styleId="BlockSeparator">
    <w:name w:val="BlockSeparator"/>
    <w:basedOn w:val="Normal"/>
    <w:qFormat/>
    <w:rsid w:val="00314226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</w:rPr>
  </w:style>
  <w:style w:type="paragraph" w:customStyle="1" w:styleId="QuestionSeparator">
    <w:name w:val="QuestionSeparator"/>
    <w:basedOn w:val="Normal"/>
    <w:qFormat/>
    <w:rsid w:val="00314226"/>
    <w:pPr>
      <w:pBdr>
        <w:top w:val="dashed" w:sz="8" w:space="0" w:color="CCCCCC"/>
      </w:pBdr>
      <w:spacing w:before="120" w:after="120" w:line="120" w:lineRule="auto"/>
    </w:pPr>
    <w:rPr>
      <w:rFonts w:eastAsiaTheme="minorEastAsia"/>
    </w:rPr>
  </w:style>
  <w:style w:type="paragraph" w:customStyle="1" w:styleId="Dropdown">
    <w:name w:val="Dropdown"/>
    <w:basedOn w:val="Normal"/>
    <w:qFormat/>
    <w:rsid w:val="00314226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Theme="minorEastAsia"/>
    </w:rPr>
  </w:style>
  <w:style w:type="paragraph" w:customStyle="1" w:styleId="TextEntryLine">
    <w:name w:val="TextEntryLine"/>
    <w:basedOn w:val="Normal"/>
    <w:qFormat/>
    <w:rsid w:val="00314226"/>
    <w:pPr>
      <w:spacing w:before="240" w:after="0" w:line="240" w:lineRule="auto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314226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14226"/>
    <w:pPr>
      <w:tabs>
        <w:tab w:val="left" w:pos="504"/>
      </w:tabs>
      <w:spacing w:after="240" w:line="240" w:lineRule="auto"/>
      <w:ind w:left="504" w:hanging="504"/>
    </w:pPr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A4F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2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C09416-4597-EB41-AC95-96C410FD6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4</Words>
  <Characters>2992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Medical Center</Company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wland, Jonathan</dc:creator>
  <cp:lastModifiedBy>Microsoft Office User</cp:lastModifiedBy>
  <cp:revision>2</cp:revision>
  <cp:lastPrinted>2020-03-23T22:03:00Z</cp:lastPrinted>
  <dcterms:created xsi:type="dcterms:W3CDTF">2020-03-25T16:48:00Z</dcterms:created>
  <dcterms:modified xsi:type="dcterms:W3CDTF">2020-03-25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tcRHdtI1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